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7F38B" w14:textId="0F064920" w:rsidR="009E2F69" w:rsidRPr="00A446D2" w:rsidRDefault="003E4F4F" w:rsidP="009E2F69">
      <w:pPr>
        <w:spacing w:before="180"/>
        <w:rPr>
          <w:b/>
          <w:bCs/>
        </w:rPr>
      </w:pPr>
      <w:r>
        <w:rPr>
          <w:rFonts w:hint="eastAsia"/>
        </w:rPr>
        <w:t>F</w:t>
      </w:r>
      <w:r>
        <w:t xml:space="preserve">igure S1. </w:t>
      </w:r>
      <w:r w:rsidR="009E2F69" w:rsidRPr="0057100B">
        <w:rPr>
          <w:b/>
          <w:bCs/>
        </w:rPr>
        <w:t xml:space="preserve">PQQ </w:t>
      </w:r>
      <w:r w:rsidR="009E2F69">
        <w:rPr>
          <w:b/>
          <w:bCs/>
        </w:rPr>
        <w:t>inhibits</w:t>
      </w:r>
      <w:r w:rsidR="009E2F69" w:rsidRPr="0057100B">
        <w:rPr>
          <w:b/>
          <w:bCs/>
        </w:rPr>
        <w:t xml:space="preserve"> collagen</w:t>
      </w:r>
      <w:r w:rsidR="009E2F69">
        <w:rPr>
          <w:b/>
          <w:bCs/>
        </w:rPr>
        <w:t xml:space="preserve"> expression</w:t>
      </w:r>
      <w:r w:rsidR="009E2F69" w:rsidRPr="0057100B">
        <w:rPr>
          <w:b/>
          <w:bCs/>
        </w:rPr>
        <w:t xml:space="preserve"> induced by PM2.5</w:t>
      </w:r>
      <w:r w:rsidR="009E2F69">
        <w:rPr>
          <w:b/>
          <w:bCs/>
        </w:rPr>
        <w:t xml:space="preserve"> time dependently </w:t>
      </w:r>
      <w:r w:rsidR="009E2F69" w:rsidRPr="0057100B">
        <w:rPr>
          <w:b/>
          <w:bCs/>
        </w:rPr>
        <w:t>in AEII cells.</w:t>
      </w:r>
    </w:p>
    <w:p w14:paraId="4E99AEC7" w14:textId="040E9BB2" w:rsidR="0051489C" w:rsidRDefault="009E2F69" w:rsidP="002D4DFA">
      <w:pPr>
        <w:spacing w:before="180"/>
        <w:jc w:val="both"/>
      </w:pPr>
      <w:r w:rsidRPr="009E2F69">
        <w:t xml:space="preserve">The MLE-12 AEII cells were exposed to PM2.5 for 30 passages (P30-PM2.5), and the other was kept for the same duration of 30 passages as a control (P30-parental). (A) The P30-PM2.5 cells were then treated with different concentrations of PQQ (10, 20, and 40 </w:t>
      </w:r>
      <w:proofErr w:type="spellStart"/>
      <w:r w:rsidRPr="009E2F69">
        <w:t>μM</w:t>
      </w:r>
      <w:proofErr w:type="spellEnd"/>
      <w:r w:rsidRPr="009E2F69">
        <w:t xml:space="preserve">) for 24 hours. (B) The P30-PM2.5 cells were then treated with PQQ (20 </w:t>
      </w:r>
      <w:proofErr w:type="spellStart"/>
      <w:r w:rsidRPr="009E2F69">
        <w:t>μM</w:t>
      </w:r>
      <w:proofErr w:type="spellEnd"/>
      <w:r w:rsidRPr="009E2F69">
        <w:t xml:space="preserve">) for different time course (8, 16, and 24 </w:t>
      </w:r>
      <w:proofErr w:type="spellStart"/>
      <w:r w:rsidRPr="009E2F69">
        <w:t>hr</w:t>
      </w:r>
      <w:proofErr w:type="spellEnd"/>
      <w:r w:rsidRPr="009E2F69">
        <w:t xml:space="preserve">). </w:t>
      </w:r>
      <w:r>
        <w:t>The</w:t>
      </w:r>
      <w:r w:rsidRPr="009E2F69">
        <w:t xml:space="preserve"> </w:t>
      </w:r>
      <w:r>
        <w:t>qPCR analysis was conducted</w:t>
      </w:r>
      <w:r w:rsidRPr="009E2F69">
        <w:t xml:space="preserve"> to measure the expression of COL1A1. The results are expressed as mean ± SEM, with *p &lt; 0.05</w:t>
      </w:r>
      <w:r>
        <w:t>,</w:t>
      </w:r>
      <w:r w:rsidRPr="009E2F69">
        <w:t xml:space="preserve"> **p &lt; 0.01</w:t>
      </w:r>
      <w:r>
        <w:t xml:space="preserve">, and </w:t>
      </w:r>
      <w:r w:rsidRPr="009E2F69">
        <w:t>**p &lt; 0.0</w:t>
      </w:r>
      <w:r>
        <w:t>0</w:t>
      </w:r>
      <w:r w:rsidRPr="009E2F69">
        <w:t xml:space="preserve">1 indicating significant differences compared to </w:t>
      </w:r>
      <w:r>
        <w:t>P30 PM2.5</w:t>
      </w:r>
      <w:r w:rsidRPr="009E2F69">
        <w:t xml:space="preserve"> group.</w:t>
      </w:r>
    </w:p>
    <w:p w14:paraId="353E3F3C" w14:textId="300CA236" w:rsidR="003E4F4F" w:rsidRDefault="003E4F4F">
      <w:pPr>
        <w:spacing w:before="180"/>
      </w:pPr>
    </w:p>
    <w:p w14:paraId="6FB7BB0B" w14:textId="2137CE67" w:rsidR="003E4F4F" w:rsidRDefault="003E4F4F">
      <w:pPr>
        <w:spacing w:before="180"/>
      </w:pPr>
      <w:r>
        <w:rPr>
          <w:noProof/>
        </w:rPr>
        <w:drawing>
          <wp:inline distT="0" distB="0" distL="0" distR="0" wp14:anchorId="07C348A8" wp14:editId="237988F0">
            <wp:extent cx="6393010" cy="2840182"/>
            <wp:effectExtent l="0" t="0" r="0" b="0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8298" cy="28425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6716C1" w14:textId="202B6362" w:rsidR="003E4F4F" w:rsidRDefault="003E4F4F">
      <w:pPr>
        <w:spacing w:before="180"/>
        <w:rPr>
          <w:rFonts w:hint="eastAsia"/>
        </w:rPr>
      </w:pPr>
    </w:p>
    <w:sectPr w:rsidR="003E4F4F" w:rsidSect="003E4F4F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D1F"/>
    <w:rsid w:val="00216299"/>
    <w:rsid w:val="002D4DFA"/>
    <w:rsid w:val="003E4F4F"/>
    <w:rsid w:val="00576343"/>
    <w:rsid w:val="007C5DDA"/>
    <w:rsid w:val="009E2F69"/>
    <w:rsid w:val="00BC247B"/>
    <w:rsid w:val="00BD3B47"/>
    <w:rsid w:val="00C47DC7"/>
    <w:rsid w:val="00CD621D"/>
    <w:rsid w:val="00D14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B5F95D"/>
  <w14:defaultImageDpi w14:val="330"/>
  <w15:chartTrackingRefBased/>
  <w15:docId w15:val="{06F97FA4-ED64-4AE8-ACD5-230F8B912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標楷體" w:hAnsi="Times New Roman" w:cstheme="minorBidi"/>
        <w:kern w:val="2"/>
        <w:sz w:val="24"/>
        <w:szCs w:val="22"/>
        <w:lang w:val="en-US" w:eastAsia="zh-TW" w:bidi="ar-SA"/>
      </w:rPr>
    </w:rPrDefault>
    <w:pPrDefault>
      <w:pPr>
        <w:spacing w:beforeLines="50" w:before="5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6343"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ting for decision....趕緊來拜拜</dc:creator>
  <cp:keywords/>
  <dc:description/>
  <cp:lastModifiedBy>waiting for decision....趕緊來拜拜</cp:lastModifiedBy>
  <cp:revision>4</cp:revision>
  <dcterms:created xsi:type="dcterms:W3CDTF">2023-12-22T16:20:00Z</dcterms:created>
  <dcterms:modified xsi:type="dcterms:W3CDTF">2023-12-22T16:34:00Z</dcterms:modified>
</cp:coreProperties>
</file>